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1606B" w14:textId="58B4BD57" w:rsidR="000A4445" w:rsidRPr="00D96EBD" w:rsidRDefault="00D96EBD">
      <w:pPr>
        <w:rPr>
          <w:rFonts w:ascii="Times New Roman" w:hAnsi="Times New Roman" w:cs="Times New Roman"/>
          <w:sz w:val="22"/>
          <w:szCs w:val="22"/>
        </w:rPr>
      </w:pPr>
      <w:r w:rsidRPr="00D96EBD">
        <w:rPr>
          <w:rFonts w:ascii="Times New Roman" w:hAnsi="Times New Roman" w:cs="Times New Roman"/>
          <w:sz w:val="22"/>
          <w:szCs w:val="22"/>
        </w:rPr>
        <w:t xml:space="preserve">Supplementary Materials </w:t>
      </w:r>
    </w:p>
    <w:p w14:paraId="08CC73D8" w14:textId="347942B0" w:rsidR="00D96EBD" w:rsidRPr="00D96EBD" w:rsidRDefault="00D96EBD">
      <w:pPr>
        <w:rPr>
          <w:rFonts w:ascii="Times New Roman" w:hAnsi="Times New Roman" w:cs="Times New Roman"/>
          <w:sz w:val="22"/>
          <w:szCs w:val="22"/>
        </w:rPr>
      </w:pPr>
    </w:p>
    <w:p w14:paraId="40147EE2" w14:textId="77777777" w:rsidR="00D96EBD" w:rsidRPr="00D96EBD" w:rsidRDefault="00D96EBD" w:rsidP="00D96EBD">
      <w:pPr>
        <w:rPr>
          <w:rFonts w:ascii="Times New Roman" w:hAnsi="Times New Roman" w:cs="Times New Roman"/>
          <w:sz w:val="28"/>
          <w:szCs w:val="28"/>
          <w:lang w:eastAsia="en-US"/>
        </w:rPr>
      </w:pPr>
      <w:r w:rsidRPr="00D96EBD">
        <w:rPr>
          <w:rFonts w:ascii="Times New Roman" w:hAnsi="Times New Roman" w:cs="Times New Roman"/>
          <w:sz w:val="28"/>
          <w:szCs w:val="28"/>
          <w:lang w:eastAsia="en-US"/>
        </w:rPr>
        <w:t>Modeling airway dysfunction in asthma using synthetic mucus biomaterials</w:t>
      </w:r>
    </w:p>
    <w:p w14:paraId="6D546BF5" w14:textId="77777777" w:rsidR="00D96EBD" w:rsidRPr="00D96EBD" w:rsidRDefault="00D96EBD" w:rsidP="00D96EB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0F26A78" w14:textId="49A93E7C" w:rsidR="00D96EBD" w:rsidRPr="00D96EBD" w:rsidRDefault="00D96EBD" w:rsidP="00D96EBD">
      <w:pPr>
        <w:jc w:val="both"/>
        <w:rPr>
          <w:rFonts w:ascii="Times New Roman" w:hAnsi="Times New Roman" w:cs="Times New Roman"/>
          <w:sz w:val="22"/>
          <w:szCs w:val="22"/>
        </w:rPr>
      </w:pPr>
      <w:r w:rsidRPr="00D96EBD">
        <w:rPr>
          <w:rFonts w:ascii="Times New Roman" w:hAnsi="Times New Roman" w:cs="Times New Roman"/>
          <w:sz w:val="22"/>
          <w:szCs w:val="22"/>
        </w:rPr>
        <w:t xml:space="preserve">Daniel Song, Ethan Iverson, Logan </w:t>
      </w:r>
      <w:proofErr w:type="spellStart"/>
      <w:r w:rsidRPr="00D96EBD">
        <w:rPr>
          <w:rFonts w:ascii="Times New Roman" w:hAnsi="Times New Roman" w:cs="Times New Roman"/>
          <w:sz w:val="22"/>
          <w:szCs w:val="22"/>
        </w:rPr>
        <w:t>Kaler</w:t>
      </w:r>
      <w:proofErr w:type="spellEnd"/>
      <w:r w:rsidRPr="00D96EBD">
        <w:rPr>
          <w:rFonts w:ascii="Times New Roman" w:hAnsi="Times New Roman" w:cs="Times New Roman"/>
          <w:sz w:val="22"/>
          <w:szCs w:val="22"/>
        </w:rPr>
        <w:t>, Shahed Bader, Margaret A. Scull, Gregg A. Duncan</w:t>
      </w:r>
    </w:p>
    <w:p w14:paraId="11C9EBFF" w14:textId="77777777" w:rsidR="00D96EBD" w:rsidRPr="00D96EBD" w:rsidRDefault="00D96EBD" w:rsidP="00D96EBD">
      <w:pPr>
        <w:jc w:val="both"/>
        <w:rPr>
          <w:rFonts w:ascii="Times New Roman" w:hAnsi="Times New Roman" w:cs="Times New Roman"/>
          <w:sz w:val="20"/>
          <w:szCs w:val="20"/>
        </w:rPr>
      </w:pPr>
      <w:r w:rsidRPr="00D96EBD">
        <w:rPr>
          <w:rFonts w:ascii="Times New Roman" w:hAnsi="Times New Roman" w:cs="Times New Roman"/>
          <w:sz w:val="20"/>
          <w:szCs w:val="20"/>
        </w:rPr>
        <w:t xml:space="preserve">*Correspondence </w:t>
      </w:r>
      <w:proofErr w:type="gramStart"/>
      <w:r w:rsidRPr="00D96EBD">
        <w:rPr>
          <w:rFonts w:ascii="Times New Roman" w:hAnsi="Times New Roman" w:cs="Times New Roman"/>
          <w:sz w:val="20"/>
          <w:szCs w:val="20"/>
        </w:rPr>
        <w:t>to:</w:t>
      </w:r>
      <w:proofErr w:type="gramEnd"/>
      <w:r w:rsidRPr="00D96EBD">
        <w:rPr>
          <w:rFonts w:ascii="Times New Roman" w:hAnsi="Times New Roman" w:cs="Times New Roman"/>
          <w:sz w:val="20"/>
          <w:szCs w:val="20"/>
        </w:rPr>
        <w:t xml:space="preserve"> Gregg Duncan; email: gaduncan@umd.edu</w:t>
      </w:r>
    </w:p>
    <w:p w14:paraId="2FA616EA" w14:textId="40BFD477" w:rsidR="00D96EBD" w:rsidRDefault="00D96EBD" w:rsidP="00D96EB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A46B0D3" w14:textId="77777777" w:rsidR="00D96EBD" w:rsidRPr="00D96EBD" w:rsidRDefault="00D96EBD" w:rsidP="00D96EB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A7103EA" w14:textId="77777777" w:rsidR="00D96EBD" w:rsidRDefault="00D96EBD" w:rsidP="00D96EBD">
      <w:pPr>
        <w:keepNext/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CF0A62" wp14:editId="07D17B0C">
            <wp:extent cx="3409950" cy="1633934"/>
            <wp:effectExtent l="0" t="0" r="0" b="0"/>
            <wp:docPr id="2" name="Picture 2" descr="A picture containing object, clock, screen, monit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object, clock, screen, monito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291" cy="1643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0283D" w14:textId="4B8EBB90" w:rsidR="00D96EBD" w:rsidRPr="00D96EBD" w:rsidRDefault="00D96EBD" w:rsidP="00550577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D96E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Fig. S</w:t>
      </w:r>
      <w:r w:rsidRPr="00D96E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D96E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D96E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D96EB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D96E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. </w:t>
      </w:r>
      <w:r w:rsidR="0055057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(A) Effective hydrodynamic diameter of MUC5B (BSM) and MUC5AC (PGM) solutions </w:t>
      </w:r>
      <w:r w:rsidR="00550577" w:rsidRPr="0055057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measured in 10 mM NaCl usin</w:t>
      </w:r>
      <w:r w:rsidR="0055057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g dynamic light scattering</w:t>
      </w:r>
      <w:r w:rsidR="00BE51A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00414F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(</w:t>
      </w:r>
      <w:proofErr w:type="spellStart"/>
      <w:r w:rsidR="00BE51AD" w:rsidRPr="00BE51A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NanoBrook</w:t>
      </w:r>
      <w:proofErr w:type="spellEnd"/>
      <w:r w:rsidR="00BE51AD" w:rsidRPr="00BE51A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Omni</w:t>
      </w:r>
      <w:r w:rsidR="00414F8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; </w:t>
      </w:r>
      <w:r w:rsidR="00BE51AD" w:rsidRPr="00BE51A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Brookhaven Instruments)</w:t>
      </w:r>
      <w:r w:rsidR="0055057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 (B) C</w:t>
      </w:r>
      <w:r w:rsidR="00550577" w:rsidRPr="0055057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oncentration of </w:t>
      </w:r>
      <w:r w:rsidR="0055057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1% </w:t>
      </w:r>
      <w:r w:rsidR="00550577" w:rsidRPr="0055057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mucin solutions</w:t>
      </w:r>
      <w:r w:rsidR="0055057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00550577" w:rsidRPr="0055057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measured using BCA assay</w:t>
      </w:r>
      <w:r w:rsidR="0055057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. </w:t>
      </w:r>
    </w:p>
    <w:sectPr w:rsidR="00D96EBD" w:rsidRPr="00D96EBD" w:rsidSect="00960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EBD"/>
    <w:rsid w:val="0008578C"/>
    <w:rsid w:val="00211818"/>
    <w:rsid w:val="00231ADC"/>
    <w:rsid w:val="00366708"/>
    <w:rsid w:val="003F7E73"/>
    <w:rsid w:val="00414F86"/>
    <w:rsid w:val="00463D77"/>
    <w:rsid w:val="00500BB9"/>
    <w:rsid w:val="005171EF"/>
    <w:rsid w:val="005326FE"/>
    <w:rsid w:val="00550577"/>
    <w:rsid w:val="005C02BC"/>
    <w:rsid w:val="006428E6"/>
    <w:rsid w:val="007259DF"/>
    <w:rsid w:val="00767291"/>
    <w:rsid w:val="007C5A41"/>
    <w:rsid w:val="008264DA"/>
    <w:rsid w:val="00844BDC"/>
    <w:rsid w:val="0084767C"/>
    <w:rsid w:val="008644A7"/>
    <w:rsid w:val="00893337"/>
    <w:rsid w:val="008F681F"/>
    <w:rsid w:val="00960027"/>
    <w:rsid w:val="009848BB"/>
    <w:rsid w:val="009B682A"/>
    <w:rsid w:val="00A97B07"/>
    <w:rsid w:val="00AB28E2"/>
    <w:rsid w:val="00B3000B"/>
    <w:rsid w:val="00B62170"/>
    <w:rsid w:val="00B964C0"/>
    <w:rsid w:val="00BE51AD"/>
    <w:rsid w:val="00BF259E"/>
    <w:rsid w:val="00C3535D"/>
    <w:rsid w:val="00C72BB5"/>
    <w:rsid w:val="00C804C1"/>
    <w:rsid w:val="00CC0650"/>
    <w:rsid w:val="00D96EBD"/>
    <w:rsid w:val="00DF101A"/>
    <w:rsid w:val="00E51996"/>
    <w:rsid w:val="00E570C8"/>
    <w:rsid w:val="00F1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278D8"/>
  <w15:chartTrackingRefBased/>
  <w15:docId w15:val="{4762BC9A-95DC-3341-80B3-E65E72504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E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EBD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96EB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sub Daniel Song</dc:creator>
  <cp:keywords/>
  <dc:description/>
  <cp:lastModifiedBy>Gregg Duncan</cp:lastModifiedBy>
  <cp:revision>4</cp:revision>
  <dcterms:created xsi:type="dcterms:W3CDTF">2020-10-14T20:47:00Z</dcterms:created>
  <dcterms:modified xsi:type="dcterms:W3CDTF">2020-10-15T16:37:00Z</dcterms:modified>
</cp:coreProperties>
</file>